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Supplementary Figure 2:</w:t>
      </w:r>
    </w:p>
    <w:p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5420" cy="2068195"/>
            <wp:effectExtent l="0" t="0" r="11430" b="8255"/>
            <wp:docPr id="1" name="图片 1" descr="Train-TN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rain-TNM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206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2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Fig. S2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Kaplan</w:t>
      </w:r>
      <w:r>
        <w:rPr>
          <w:rFonts w:hint="default" w:ascii="Times New Roman" w:hAnsi="Times New Roman" w:cs="Times New Roman"/>
          <w:szCs w:val="21"/>
        </w:rPr>
        <w:t>–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Meier survival curves of PFS and OS in the subgroup analysis of TNM stage in the training cohort. (a-d) shows the curves based on LA groups for PFS and OS in the subgroup analysis of TNM stage; (e-h) shows the curves based on EBV DNA groups for PFS and OS in the subgroup analysis of TNM stage. In the TNM stage subgroup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Ⅲ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Ⅳa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, patients with low LA levels or positive EBV DNA had poor PF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ViMmNiYmMzZjI2Y2Y4NTAwNTk4ZjQzYzAxMjIwZGYifQ=="/>
  </w:docVars>
  <w:rsids>
    <w:rsidRoot w:val="1FBB7311"/>
    <w:rsid w:val="1062638A"/>
    <w:rsid w:val="1FBB7311"/>
    <w:rsid w:val="3740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1T03:24:00Z</dcterms:created>
  <dc:creator>LeeSSang_。</dc:creator>
  <cp:lastModifiedBy>LeeSSang_。</cp:lastModifiedBy>
  <dcterms:modified xsi:type="dcterms:W3CDTF">2023-10-21T04:3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BC0425D679C4BE9A172A935632A768F_13</vt:lpwstr>
  </property>
</Properties>
</file>